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B8A1C" w14:textId="34F27A15" w:rsidR="0049616F" w:rsidRPr="0049616F" w:rsidRDefault="0049616F" w:rsidP="0049616F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8804127"/>
      <w:r w:rsidRPr="004961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 1</w:t>
      </w:r>
    </w:p>
    <w:p w14:paraId="5FF77495" w14:textId="77777777" w:rsidR="0049616F" w:rsidRDefault="0049616F" w:rsidP="004961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pt-BR"/>
        </w:rPr>
      </w:pPr>
    </w:p>
    <w:p w14:paraId="337E4C22" w14:textId="69B8573B" w:rsidR="0049616F" w:rsidRPr="0049616F" w:rsidRDefault="0049616F" w:rsidP="004961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pt-BR"/>
        </w:rPr>
      </w:pPr>
      <w:r w:rsidRPr="004961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pt-BR"/>
        </w:rPr>
        <w:t>Search terms and strategies</w:t>
      </w:r>
      <w:r w:rsidRPr="004961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bookmarkEnd w:id="0"/>
    <w:p w14:paraId="75A259D1" w14:textId="77777777" w:rsidR="00E13C9D" w:rsidRPr="002873D6" w:rsidRDefault="00E13C9D" w:rsidP="00AD28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pt-BR"/>
        </w:rPr>
      </w:pPr>
    </w:p>
    <w:p w14:paraId="360E93A1" w14:textId="3BC8675C" w:rsidR="002873D6" w:rsidRDefault="001F1B9C" w:rsidP="00AD28C9">
      <w:pPr>
        <w:pStyle w:val="NormalWeb"/>
        <w:spacing w:before="0" w:beforeAutospacing="0" w:after="0" w:afterAutospacing="0" w:line="480" w:lineRule="auto"/>
        <w:jc w:val="both"/>
        <w:rPr>
          <w:color w:val="222222"/>
          <w:shd w:val="clear" w:color="auto" w:fill="FFFFFF"/>
          <w:lang w:val="en-US"/>
        </w:rPr>
      </w:pPr>
      <w:r w:rsidRPr="002873D6">
        <w:rPr>
          <w:color w:val="222222"/>
          <w:shd w:val="clear" w:color="auto" w:fill="FFFFFF"/>
          <w:lang w:val="en-US"/>
        </w:rPr>
        <w:t>The Medical Subject Headings (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) search terms used were "Pandemics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Coronavirus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Severe Acute Respiratory Syndrome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Decision making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Resource Allocation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Ventilators, Mechanical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Ethics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; "Bioethics" [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>]. Non-</w:t>
      </w:r>
      <w:proofErr w:type="spellStart"/>
      <w:r w:rsidRPr="002873D6">
        <w:rPr>
          <w:color w:val="222222"/>
          <w:shd w:val="clear" w:color="auto" w:fill="FFFFFF"/>
          <w:lang w:val="en-US"/>
        </w:rPr>
        <w:t>MeSH</w:t>
      </w:r>
      <w:proofErr w:type="spellEnd"/>
      <w:r w:rsidRPr="002873D6">
        <w:rPr>
          <w:color w:val="222222"/>
          <w:shd w:val="clear" w:color="auto" w:fill="FFFFFF"/>
          <w:lang w:val="en-US"/>
        </w:rPr>
        <w:t xml:space="preserve"> search terms used were: epidemic, COVID-19 [Supplementary Concept], 2019-nCoV, SARS-CoV-2, coronavirus infection, severe acute respiratory syndrome coronavirus 2 [Supplementary Concept], Wuhan, artificial ventilation, mechanical ventilation, mechanical ventilators. The terms were combined using the </w:t>
      </w:r>
      <w:proofErr w:type="spellStart"/>
      <w:r w:rsidRPr="002873D6">
        <w:rPr>
          <w:color w:val="222222"/>
          <w:shd w:val="clear" w:color="auto" w:fill="FFFFFF"/>
          <w:lang w:val="en-US"/>
        </w:rPr>
        <w:t>boolean</w:t>
      </w:r>
      <w:proofErr w:type="spellEnd"/>
      <w:r w:rsidRPr="002873D6">
        <w:rPr>
          <w:color w:val="222222"/>
          <w:shd w:val="clear" w:color="auto" w:fill="FFFFFF"/>
          <w:lang w:val="en-US"/>
        </w:rPr>
        <w:t xml:space="preserve"> operators "AND" and "OR".</w:t>
      </w:r>
    </w:p>
    <w:p w14:paraId="2F02D825" w14:textId="77777777" w:rsidR="00E13C9D" w:rsidRPr="00E13C9D" w:rsidRDefault="00E13C9D" w:rsidP="00AD28C9">
      <w:pPr>
        <w:pStyle w:val="NormalWeb"/>
        <w:spacing w:before="0" w:beforeAutospacing="0" w:after="0" w:afterAutospacing="0" w:line="480" w:lineRule="auto"/>
        <w:jc w:val="both"/>
        <w:rPr>
          <w:color w:val="222222"/>
          <w:shd w:val="clear" w:color="auto" w:fill="FFFFFF"/>
          <w:lang w:val="en-US"/>
        </w:rPr>
      </w:pPr>
    </w:p>
    <w:p w14:paraId="68F775AC" w14:textId="77777777" w:rsidR="002873D6" w:rsidRDefault="00FF21F3" w:rsidP="00AD28C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222222"/>
          <w:shd w:val="clear" w:color="auto" w:fill="FFFFFF"/>
          <w:lang w:val="en-US"/>
        </w:rPr>
      </w:pPr>
      <w:r w:rsidRPr="002873D6">
        <w:rPr>
          <w:b/>
          <w:bCs/>
          <w:color w:val="222222"/>
          <w:shd w:val="clear" w:color="auto" w:fill="FFFFFF"/>
          <w:lang w:val="en-US"/>
        </w:rPr>
        <w:t>ASSIA</w:t>
      </w:r>
    </w:p>
    <w:p w14:paraId="714F68E9" w14:textId="1522893C" w:rsidR="00FF21F3" w:rsidRPr="002873D6" w:rsidRDefault="00FF21F3" w:rsidP="00AD28C9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2873D6">
        <w:rPr>
          <w:color w:val="222222"/>
          <w:shd w:val="clear" w:color="auto" w:fill="FFFFFF"/>
          <w:lang w:val="en-US"/>
        </w:rPr>
        <w:t>((Epidemics OR Pandemics) AND "Severe Acute Respiratory Syndrome" AND (Ethics OR bioethics)) OR ((Coronavirus OR covid-19 OR 2019-ncov OR sars-cov-2) AND (Ethics OR bioethics))</w:t>
      </w:r>
    </w:p>
    <w:p w14:paraId="0E78AA02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461ECFD7" w14:textId="12320772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Embase</w:t>
      </w:r>
    </w:p>
    <w:p w14:paraId="27183F07" w14:textId="4597559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('coronavirus infection'/exp OR '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ovid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19' OR '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sars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ov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2' OR '2019ncov') AND 'ethics'/exp AND 'resource allocation'/exp OR ('ethics'/exp AND 'resource allocation'/exp AND 'severe acute respiratory syndrome'/exp) OR (('epidemic'/exp OR 'pandemic'/exp) AND 'resource allocation'/exp AND ('artificial ventilation'/exp OR 'mechanical ventilation')) OR ('epidemic'/exp AND 'decision making'/exp AND ('artificial </w:t>
      </w:r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lastRenderedPageBreak/>
        <w:t>ventilation'/exp OR 'mechanical ventilation')) OR ('epidemic'/exp AND 'resource allocation'/exp AND 'severe acute respiratory syndrome'/exp)</w:t>
      </w:r>
    </w:p>
    <w:p w14:paraId="6836B3CD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159CAB86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FF21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Pubmed</w:t>
      </w:r>
      <w:proofErr w:type="spellEnd"/>
    </w:p>
    <w:p w14:paraId="366CE44F" w14:textId="5E922DB2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((((((("Epidemics"[Mesh] OR "Epidem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AND ("Ventilators, Mechanical"[Mesh] OR "mechanical ventilator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 OR ((("Epidemics"[Mesh] OR "Epidem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AND ("Severe Acute Respiratory Syndrome"[Mesh] OR "Severe Acute Respiratory Syndrome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) OR ((("Coronavirus"[Mesh] OR 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 OR ("COVID-19"[All Fields] OR "COVID-2019"[All Fields] OR "severe acute respiratory syndrome coronavirus 2"[Supplementary Concept] OR "severe acute respiratory syndrome coronavirus 2"[All Fields] OR "2019-nCoV"[All Fields] OR "SARS-CoV-2"[All Fields] OR "2019nCoV"[All Fields] OR (("Wuhan"[All Fields] AND (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eSH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erms] OR "coronavirus"[All Fields])) AND (2019/12[PDAT] OR 2020[PDAT]))) OR ("severe acute respiratory syndrome coronavirus 2"[Supplementary Concept] OR "severe acute respiratory syndrome coronavirus 2"[All Fields] OR "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sars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ov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2"[All Fields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 AND ("Resource Allocation"[Mesh] OR "Resource Allocation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 OR ((("Coronavirus"[Mesh] OR 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 OR ("COVID-19"[All Fields] OR "COVID-2019"[All Fields] OR "severe acute respiratory syndrome coronavirus 2"[Supplementary Concept] OR "severe acute respiratory syndrome coronavirus 2"[All Fields] OR "2019-nCoV"[All Fields] OR "SARS-CoV-2"[All Fields] OR "2019nCoV"[All Fields] OR (("Wuhan"[All Fields] AND (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eSH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erms] OR "coronavirus"[All Fields])) AND </w:t>
      </w:r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lastRenderedPageBreak/>
        <w:t>(2019/12[PDAT] OR 2020[PDAT]))) OR ("severe acute respiratory syndrome coronavirus 2"[Supplementary Concept] OR "severe acute respiratory syndrome coronavirus 2"[All Fields] OR "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sars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ov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2"[All Fields])) AND ("Decision Making"[Mesh] OR "Decision Making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) OR (("Coronavirus"[Mesh] OR 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 OR ("COVID-19"[All Fields] OR "COVID-2019"[All Fields] OR "severe acute respiratory syndrome coronavirus 2"[Supplementary Concept] OR "severe acute respiratory syndrome coronavirus 2"[All Fields] OR "2019-nCoV"[All Fields] OR "SARS-CoV-2"[All Fields] OR "2019nCoV"[All Fields] OR (("Wuhan"[All Fields] AND ("coronaviru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eSH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erms] OR "coronavirus"[All Fields])) AND (2019/12[PDAT] OR 2020[PDAT]))) OR ("severe acute respiratory syndrome coronavirus 2"[Supplementary Concept] OR "severe acute respiratory syndrome coronavirus 2"[All Fields] OR "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sars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ov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2"[All Fields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) OR (((("Epidemics"[Mesh] OR "Epidem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Pandemics"[Mesh] OR "Pandem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 AND ("Resource Allocation"[Mesh] OR "Resource Allocation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 AND (("Ethics"[Mesh] OR "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 OR ("Bioethics"[Mesh] OR "Bioethics"[</w:t>
      </w:r>
      <w:proofErr w:type="spellStart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w</w:t>
      </w:r>
      <w:proofErr w:type="spellEnd"/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])))</w:t>
      </w:r>
    </w:p>
    <w:p w14:paraId="0A7F801F" w14:textId="24545DC8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5862DB6F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copus</w:t>
      </w:r>
    </w:p>
    <w:p w14:paraId="638917AD" w14:textId="539E926E" w:rsidR="00FF21F3" w:rsidRPr="00AD28C9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AD28C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( ( TITLE-ABS-KEY ( covid-19  OR  sars-cov2  OR  coronavirus  OR  "2019nCoV" ) )  AND  ( TITLE-ABS-KEY ( ethics  OR  bioethics ) ) )  OR  ( ( ( ( TITLE-ABSKEY ( epidemics  OR  pandemics ) )  AND  ( TITLE-ABS-KEY ( ethics  OR  bioethics ) ) )  AND  ( TITLE-ABS-KEY ( "Severe Acute Respiratory Syndrome" ) ) )  AND  ( TITLE-ABS-KEY ( "resource allocation" ) ) )  OR  ( ( ( TITLE-ABS-KEY ( ethics  OR  bioethics ) )  AND  ( TITLE-ABS-KEY ( "Severe Acute Respiratory </w:t>
      </w:r>
      <w:r w:rsidRPr="00AD28C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lastRenderedPageBreak/>
        <w:t>Syndrome" ) )  AND  ( TITLE-ABS-KEY ( "resource allocation" ) ) )  OR  ( ( TITLE-ABS-KEY ( covid-19  OR  sars-cov-2  OR  coronavirus  OR  "2019nCoV" ) )  AND  ( TITLE-ABS-KEY ( "resource allocation" ) ) ) )</w:t>
      </w:r>
    </w:p>
    <w:p w14:paraId="1D5E2656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3FF16697" w14:textId="77777777" w:rsidR="00FF21F3" w:rsidRPr="00FF21F3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pt-BR"/>
        </w:rPr>
        <w:t>ScienceDirect</w:t>
      </w:r>
    </w:p>
    <w:p w14:paraId="16EF9F86" w14:textId="46F27063" w:rsidR="001F1B9C" w:rsidRPr="002873D6" w:rsidRDefault="00FF21F3" w:rsidP="00AD28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F21F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(("mechanical ventilators" OR SARS OR "Severe Acute Respiratory Syndrome") AND (ethics OR bioethics) AND ("resource allocation"))(Coronavirus OR covid-19 OR 2019-ncov OR sars-cov-2) AND "resource allocation"(epidemics OR pandemics) AND "mechanical ventilation" AND (ethics OR bioethics) AND ("resource allocation")</w:t>
      </w:r>
      <w:r w:rsidR="00AD28C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</w:t>
      </w:r>
      <w:r w:rsidRPr="00FF21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itle, </w:t>
      </w:r>
      <w:r w:rsidRPr="00AD28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bstract, keywords: (covid-19 OR sars-cov2 OR coronavirus OR 2019nCoV) AND (ethics OR bioethics)</w:t>
      </w:r>
    </w:p>
    <w:sectPr w:rsidR="001F1B9C" w:rsidRPr="002873D6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910A6" w14:textId="77777777" w:rsidR="00551BAD" w:rsidRDefault="00551BAD" w:rsidP="000B0C54">
      <w:pPr>
        <w:spacing w:after="0" w:line="240" w:lineRule="auto"/>
      </w:pPr>
      <w:r>
        <w:separator/>
      </w:r>
    </w:p>
  </w:endnote>
  <w:endnote w:type="continuationSeparator" w:id="0">
    <w:p w14:paraId="5659C69D" w14:textId="77777777" w:rsidR="00551BAD" w:rsidRDefault="00551BAD" w:rsidP="000B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Pro-Regular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93A3A" w14:textId="77777777" w:rsidR="00551BAD" w:rsidRDefault="00551BAD" w:rsidP="000B0C54">
      <w:pPr>
        <w:spacing w:after="0" w:line="240" w:lineRule="auto"/>
      </w:pPr>
      <w:r>
        <w:separator/>
      </w:r>
    </w:p>
  </w:footnote>
  <w:footnote w:type="continuationSeparator" w:id="0">
    <w:p w14:paraId="44D16A63" w14:textId="77777777" w:rsidR="00551BAD" w:rsidRDefault="00551BAD" w:rsidP="000B0C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6932579"/>
      <w:docPartObj>
        <w:docPartGallery w:val="Page Numbers (Top of Page)"/>
        <w:docPartUnique/>
      </w:docPartObj>
    </w:sdtPr>
    <w:sdtContent>
      <w:p w14:paraId="1BF41FA9" w14:textId="6C23F9AA" w:rsidR="0014016F" w:rsidRDefault="0014016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74F0A6" w14:textId="77777777" w:rsidR="00DB17A8" w:rsidRDefault="00DB17A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2E0F"/>
    <w:multiLevelType w:val="hybridMultilevel"/>
    <w:tmpl w:val="754C65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C753B"/>
    <w:multiLevelType w:val="hybridMultilevel"/>
    <w:tmpl w:val="508A34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2D"/>
    <w:rsid w:val="000B0C54"/>
    <w:rsid w:val="000D3732"/>
    <w:rsid w:val="00111797"/>
    <w:rsid w:val="0014016F"/>
    <w:rsid w:val="001F1B9C"/>
    <w:rsid w:val="00222171"/>
    <w:rsid w:val="002873D6"/>
    <w:rsid w:val="00403C3A"/>
    <w:rsid w:val="004543E2"/>
    <w:rsid w:val="0049616F"/>
    <w:rsid w:val="004A2432"/>
    <w:rsid w:val="004A7F36"/>
    <w:rsid w:val="004B4E9F"/>
    <w:rsid w:val="00551BAD"/>
    <w:rsid w:val="00564910"/>
    <w:rsid w:val="0064642A"/>
    <w:rsid w:val="006944FB"/>
    <w:rsid w:val="006C5CFC"/>
    <w:rsid w:val="00906CC5"/>
    <w:rsid w:val="00A63228"/>
    <w:rsid w:val="00AD28C9"/>
    <w:rsid w:val="00B421FC"/>
    <w:rsid w:val="00D73C2D"/>
    <w:rsid w:val="00DB17A8"/>
    <w:rsid w:val="00E13C9D"/>
    <w:rsid w:val="00E95D38"/>
    <w:rsid w:val="00F9636F"/>
    <w:rsid w:val="00FF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655EB"/>
  <w15:chartTrackingRefBased/>
  <w15:docId w15:val="{CD8356D5-0D35-4177-B9E3-E2D239C1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C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B0C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B0C54"/>
  </w:style>
  <w:style w:type="paragraph" w:styleId="Rodap">
    <w:name w:val="footer"/>
    <w:basedOn w:val="Normal"/>
    <w:link w:val="RodapChar"/>
    <w:uiPriority w:val="99"/>
    <w:unhideWhenUsed/>
    <w:rsid w:val="000B0C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B0C54"/>
  </w:style>
  <w:style w:type="paragraph" w:styleId="PargrafodaLista">
    <w:name w:val="List Paragraph"/>
    <w:basedOn w:val="Normal"/>
    <w:uiPriority w:val="34"/>
    <w:qFormat/>
    <w:rsid w:val="000B0C54"/>
    <w:pPr>
      <w:ind w:left="720"/>
      <w:contextualSpacing/>
    </w:pPr>
  </w:style>
  <w:style w:type="character" w:customStyle="1" w:styleId="fontstyle01">
    <w:name w:val="fontstyle01"/>
    <w:basedOn w:val="Fontepargpadro"/>
    <w:rsid w:val="006C5CFC"/>
    <w:rPr>
      <w:rFonts w:ascii="VerdanaPro-Regular" w:hAnsi="VerdanaPro-Regular" w:hint="default"/>
      <w:b w:val="0"/>
      <w:bCs w:val="0"/>
      <w:i w:val="0"/>
      <w:iCs w:val="0"/>
      <w:color w:val="282525"/>
      <w:sz w:val="16"/>
      <w:szCs w:val="16"/>
    </w:rPr>
  </w:style>
  <w:style w:type="character" w:customStyle="1" w:styleId="fontstyle21">
    <w:name w:val="fontstyle21"/>
    <w:basedOn w:val="Fontepargpadro"/>
    <w:rsid w:val="006C5CFC"/>
    <w:rPr>
      <w:rFonts w:ascii="MinionPro-Regular" w:hAnsi="MinionPro-Regular" w:hint="default"/>
      <w:b w:val="0"/>
      <w:bCs w:val="0"/>
      <w:i w:val="0"/>
      <w:iCs w:val="0"/>
      <w:color w:val="282525"/>
      <w:sz w:val="16"/>
      <w:szCs w:val="16"/>
    </w:rPr>
  </w:style>
  <w:style w:type="character" w:customStyle="1" w:styleId="nlmstring-name">
    <w:name w:val="nlm_string-name"/>
    <w:basedOn w:val="Fontepargpadro"/>
    <w:rsid w:val="004A2432"/>
  </w:style>
  <w:style w:type="character" w:styleId="nfase">
    <w:name w:val="Emphasis"/>
    <w:basedOn w:val="Fontepargpadro"/>
    <w:uiPriority w:val="20"/>
    <w:qFormat/>
    <w:rsid w:val="004A2432"/>
    <w:rPr>
      <w:i/>
      <w:iCs/>
    </w:rPr>
  </w:style>
  <w:style w:type="paragraph" w:styleId="NormalWeb">
    <w:name w:val="Normal (Web)"/>
    <w:basedOn w:val="Normal"/>
    <w:uiPriority w:val="99"/>
    <w:unhideWhenUsed/>
    <w:rsid w:val="001F1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873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873D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45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santos</dc:creator>
  <cp:keywords/>
  <dc:description/>
  <cp:lastModifiedBy>marcelo santos</cp:lastModifiedBy>
  <cp:revision>4</cp:revision>
  <dcterms:created xsi:type="dcterms:W3CDTF">2020-08-19T23:50:00Z</dcterms:created>
  <dcterms:modified xsi:type="dcterms:W3CDTF">2020-08-20T11:37:00Z</dcterms:modified>
</cp:coreProperties>
</file>